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0" w:after="0"/>
        <w:jc w:val="left"/>
        <w:rPr>
          <w:rFonts w:ascii="Times New Roman" w:hAnsi="Times New Roman" w:cs="Times New Roman"/>
          <w:b/>
          <w:b/>
          <w:i/>
          <w:i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  <w:t>Poplar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 PdMYB221 is involved in the direct and indirect regulation of secondary wall biosynthesis during wood formation</w:t>
      </w:r>
    </w:p>
    <w:p>
      <w:pPr>
        <w:pStyle w:val="Normal"/>
        <w:widowControl/>
        <w:snapToGrid w:val="false"/>
        <w:spacing w:lineRule="auto" w:line="360" w:before="280" w:after="280"/>
        <w:jc w:val="left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Xianfeng Tang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amei Zhuang</w:t>
      </w:r>
      <w:r>
        <w:rPr>
          <w:rFonts w:cs="Times New Roman" w:ascii="Times New Roman" w:hAnsi="Times New Roman"/>
          <w:b/>
          <w:sz w:val="24"/>
          <w:vertAlign w:val="superscript"/>
        </w:rPr>
        <w:t>1, 2</w:t>
      </w:r>
      <w:r>
        <w:rPr>
          <w:rFonts w:cs="Times New Roman" w:ascii="Times New Roman" w:hAnsi="Times New Roman"/>
          <w:b/>
          <w:sz w:val="24"/>
        </w:rPr>
        <w:t>, Guang Qi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Dian Wang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Huanhuan Liu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Kairong Wang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 Guohua Chai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*, Gongke Zhou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*</w:t>
      </w:r>
    </w:p>
    <w:p>
      <w:pPr>
        <w:pStyle w:val="Normal"/>
        <w:widowControl/>
        <w:snapToGrid w:val="false"/>
        <w:spacing w:lineRule="auto" w:line="360" w:before="280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Key Laboratory of Biofuels,</w:t>
      </w:r>
      <w:r>
        <w:rPr>
          <w:rFonts w:cs="Times New Roman" w:ascii="Times New Roman" w:hAnsi="Times New Roman"/>
          <w:sz w:val="24"/>
        </w:rPr>
        <w:t xml:space="preserve"> Chinese Academy of Sciences, </w:t>
      </w:r>
      <w:r>
        <w:rPr>
          <w:rFonts w:cs="Times New Roman" w:ascii="Times New Roman" w:hAnsi="Times New Roman"/>
          <w:sz w:val="24"/>
        </w:rPr>
        <w:t>Shandong Provincial Key Laboratory of Energy Genetic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Qingdao Institute of Bioenergy and Bioprocess Technology, Chinese Academy of Sciences, Qingdao, 266101, China</w:t>
      </w:r>
    </w:p>
    <w:p>
      <w:pPr>
        <w:pStyle w:val="Normal"/>
        <w:spacing w:lineRule="auto" w:line="360" w:before="0" w:after="2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Qingda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ngineering Research Center for Rural </w:t>
      </w:r>
      <w:r>
        <w:rPr>
          <w:rFonts w:cs="Times New Roman" w:ascii="Times New Roman" w:hAnsi="Times New Roman"/>
          <w:sz w:val="24"/>
        </w:rPr>
        <w:t>Environment</w:t>
      </w:r>
      <w:r>
        <w:rPr>
          <w:rFonts w:cs="Times New Roman" w:ascii="Times New Roman" w:hAnsi="Times New Roman"/>
          <w:sz w:val="24"/>
        </w:rPr>
        <w:t xml:space="preserve">, College </w:t>
      </w:r>
      <w:r>
        <w:rPr>
          <w:rFonts w:cs="Times New Roman" w:ascii="Times New Roman" w:hAnsi="Times New Roman"/>
          <w:sz w:val="24"/>
        </w:rPr>
        <w:t>of Resources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Environment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Qingdao Agricultural University, Qingdao, 26610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</w:rPr>
        <w:t>, China</w:t>
      </w:r>
    </w:p>
    <w:p>
      <w:pPr>
        <w:pStyle w:val="Normal"/>
        <w:spacing w:lineRule="auto" w:line="360" w:before="0" w:after="2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orresponding author: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>Guohua Chai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haigh</w:t>
      </w:r>
      <w:r>
        <w:rPr>
          <w:rFonts w:cs="Times New Roman" w:ascii="Times New Roman" w:hAnsi="Times New Roman"/>
          <w:sz w:val="24"/>
        </w:rPr>
        <w:t>@</w:t>
      </w:r>
      <w:r>
        <w:rPr>
          <w:rFonts w:cs="Times New Roman" w:ascii="Times New Roman" w:hAnsi="Times New Roman"/>
          <w:sz w:val="24"/>
        </w:rPr>
        <w:t>qibebt.ac.cn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;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ongke Zhou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zhougk</w:t>
      </w:r>
      <w:r>
        <w:rPr>
          <w:rFonts w:cs="Times New Roman" w:ascii="Times New Roman" w:hAnsi="Times New Roman"/>
          <w:sz w:val="24"/>
        </w:rPr>
        <w:t>@</w:t>
      </w:r>
      <w:r>
        <w:rPr>
          <w:rFonts w:cs="Times New Roman" w:ascii="Times New Roman" w:hAnsi="Times New Roman"/>
          <w:sz w:val="24"/>
        </w:rPr>
        <w:t>qibebt.ac.cn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 w:before="280" w:after="2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060065" cy="2233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before="280" w:after="2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EMSA analysis of PdMYB221 directly binding to the promoter sequences of </w:t>
      </w:r>
      <w:r>
        <w:rPr>
          <w:rFonts w:cs="Times New Roman" w:ascii="Times New Roman" w:hAnsi="Times New Roman"/>
          <w:i/>
          <w:sz w:val="24"/>
          <w:szCs w:val="24"/>
        </w:rPr>
        <w:t>PdCESA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dGT47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dCOMT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se are </w:t>
      </w:r>
      <w:r>
        <w:rPr>
          <w:rFonts w:cs="Times New Roman" w:ascii="Times New Roman" w:hAnsi="Times New Roman"/>
          <w:sz w:val="24"/>
          <w:szCs w:val="24"/>
        </w:rPr>
        <w:t xml:space="preserve">uncropped images </w:t>
      </w:r>
      <w:r>
        <w:rPr>
          <w:rFonts w:cs="Times New Roman" w:ascii="Times New Roman" w:hAnsi="Times New Roman"/>
          <w:sz w:val="24"/>
          <w:szCs w:val="24"/>
        </w:rPr>
        <w:t xml:space="preserve">of the autoradiograms shown in </w:t>
      </w: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utative AC elements in the promoters of poplar </w:t>
      </w:r>
      <w:r>
        <w:rPr>
          <w:rFonts w:cs="Times New Roman" w:ascii="Times New Roman" w:hAnsi="Times New Roman"/>
          <w:i/>
          <w:sz w:val="24"/>
          <w:szCs w:val="24"/>
        </w:rPr>
        <w:t>PdCESA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dGT47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dCOMT2</w:t>
      </w:r>
      <w:r>
        <w:rPr>
          <w:rFonts w:cs="Times New Roman" w:ascii="Times New Roman" w:hAnsi="Times New Roman"/>
          <w:sz w:val="24"/>
          <w:szCs w:val="24"/>
        </w:rPr>
        <w:t xml:space="preserve"> and other </w:t>
      </w:r>
      <w:r>
        <w:rPr>
          <w:rFonts w:cs="Times New Roman" w:ascii="Times New Roman" w:hAnsi="Times New Roman"/>
          <w:kern w:val="0"/>
          <w:sz w:val="24"/>
          <w:szCs w:val="24"/>
        </w:rPr>
        <w:t>lignin synthetic gen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223"/>
      </w:tblGrid>
      <w:tr>
        <w:trPr>
          <w:trHeight w:val="40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moter 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ESA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59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acagctaaaacatcaaagactcctggagagcatgccttaattctgttgcaggagaagattgtttcctgtttgtctcagtgttgcgtcaattgcttggttatccaagggctgccttttacagtttcatcattttgaccgaggtaaagtgcatgatacaccagccacccctttcaaggcacaccggcaaaccccatgatttttagagttttaagcttgtataagttgagtcacaggttgatgaacagctgtacaaaatggaattattatgtttcataggaatttcttcgctgttatatttctcagaatgattatcaaactgaatggatatcgttgactaaatttctgcaacaagtctcattacagttttgatggtttctatgagttggagcaaaatttgcatgatgtgaattggcttgtgatttatcaaattagaaagagtatgtatcaaaaggaatttatgagtttaatattca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acttcccccatccccagaaaatacaaagatggctgaataagcaacgcttctgttgttatcgtccaattttaattttcatcgaataaattcagtcaggcaccaaaaagaacatgtcactcaattctttcatgaaatgcccttttttttttaatcatttttttgatgtctttttgatggttcgttgaatggctctgtttgcatctggtgttgcaatttcccgtgtagatttaacaggaaaatggattcttgagtcatttgcatcttcatcaaaagcaaggatctaagatctacgaaaatggatgcccatcatctgttcttggggataacactgatgtgaagtcgcaaagaataaatggttaatctgctaccattact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atatatggtctcagcgacataaaaagagatgtgctttatttttcatttttttcttttccttgagagacttaccctgatacatcgatatgatgattatctgaagcatgccgatgggagacgccagtacactgtttggatgctgccagttttcggtctacatggcggcccagccccggatctcgtgtttatattcaagagaggggacttgcattgaaagtaagtttgttaaagatgtgctctgcctaa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g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tt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ttaaacttcccgcaaaaatttcaaaacttttctctcaccccaaaaattagacgttgcttctcatctctctctttctctgtaaacacatgacaccaactcctcaaccgccatg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a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tc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tctcttctgcattaaaaaatgtcagcaccaccctctgagagacaagcaagacaccctagctttggttagggtctttgatataaaaaccaggccaaaatacaagattgagaagaagagggaagccctcttgaaagaactgaggaattgggggtgttaagagccggtgaagtggtaatcagcaaa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T47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065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aagataagggccagaatgatgatattattgaagatagatatatcgaatttctgtagcttgcgcaaccaaaattgaaaaaaaaaaagatattatttttttatacttacaacagtttaaatttaaaaattctttatcgactcgaattctaaattaaaaaaaaaaaccaagttaatcatagttaattcgtcaaactcgcgtcatggattatgaacttcattgggctagattgattttttattttattttatgataaaaaattcaaaaatctatttaccatctacccactattaaatgataaaattcaataaaaactatacactacaaaataaaattaaaaaaaacatattacaataaagcctagacgcgtgggttcgagctgcatgcacgccttatctaaattttttatttttaatttgattttttttattgtaaaaaacaatagccagcccgaatgaaaatgagaaccttaaactaaaatacacataaagataccatcaaactacaaaaagttgatgtgatgaaatgaaatcagagttgaaaaatataaaaagatggcctttggtgaagcaagttgatggcaggctaattttcaagtctttacacataaaaaccccaaacatcttcttgccgtgcacgggactttcataagaaagaccaggtcaggctaagtgtcattaaattttaattttaaaaatataatatgtttaaattacaccactattttgaagatttctgtaataattgatttttccagataagtacaagggtgatttcaggttgagaatctgtataaaaaaccataattatacctttgaaatgaattgattaaacaggaaattaaaaagtaagctcagttgggaataagaatttgtaaattatatactcggatattaaaacaaaaaagaaagcagatcttgtctttagaatttagatcgtccaaagtcaacaaggtatgatttccttcggcagcagcatctatgagttgagggagcaagttttatcccgtgatttcttcattgattctttttttcttccttttaattcacctataaaaatatttccgtttttttattttatttttttatttccgttcttatatttaacaaaaaaacgaaagtgataaccaactgcccattaattaagtctatcgataaaatgaagtgcatggagttactggtttccatattttagtggatctccatggacttggacccaccttgtttggtaattaacccttcattaattaactcatgcttaagacaagctaatctagcaatacgaggtgctcagtccctttttacccttcattaagacagcatgcagttttagatctccagccagtttgacctggaatctaggtaatttgaagtataagccagattgtattttaataataaaaaaaaaaaattaatttggtatgatccgtttaacccgacagcctaattaaaatccgtgtattttttttcttaaatgatattatttttatttttttgtaaaataaaaaaataaacccgctgtctaagatctagtatgaattgaaaactacgataaaagatcatgaaaattcttgaggctgtttcagtcaatcgagttttcaaaatgtcgtatggcagaccaggacaagcatagagaccgagacctccgccttgtttctttctcctccatcaccaccatatcaccttcataacataattatcttcaccttcctttctgacagaacca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ct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aa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ccaattaaaaattcaaacgattattagccccaagagaaaaaaaaattgatgcaaagaccgtatgcatcttgcaccttatgtcattgtttattgtaggtgtaaaaacgaaat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aa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c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acctacaatctctgtcccttaatctccacttcattaccccaattaccaagaatgaaaaccccaccacaactgcatcctaaaagccccctttgatgatcttccttaaagcttctgtttcatgccctcttatattttgtgggttttaaatga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OMT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12G0064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gttacatgatctattactaagtacccaagtctctacgtcaatgttcaattttcagcaggtggttctgttagaatgtcccatccaaaatatggattcattgatacgatttttaagtccaaacaaccctcatattaagcaaaaccctcatattaaacaaaagattattattattattattattattgtttttgttgttgtgcttcttctttttctcgatcaacaaaatttttaccaacttcaagattttttttttatggttaaaggtatactaata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ttagaagtgtggattatagataaaattagcaattcgtgctatatagtgggttggatatttatttatataaaaaaattatatatataagtttttttttatgcatacttgtacaaaaaaaaaatataaatacaaatcaaatatttattcaatcaaatgataatagaaccagatatatatgaaattgattaaaaaaaatatatcatgttaggtcaacatattagaaatactatacaaaaataaatatttatatgtatataacacatacaaagattttctatagcgtgtgtttattcagtgagtttcatttatattaactttaaaatcattagttttataggatgtaaatttatcttttattaattttaaatgtgttcaataaatacaatcgggtgaatgtatcattatgtgattgaatatcttaatctgcatttatctcttaattttttcagttttttttttgttattgttaatgaatttttttttatttatataaatgattattgatttatttaattagatgctttatactttaattttttatatataaaaaaacatattaaaacaatctatatacctgatatttttatttttaaaaattataacccatgataaagaagtttt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t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tgcttgacatattacatcatgttccaatagtctcccctgaaacaggttaaaaaaaaaaaagtttggcaaataagacgaggaaaaatatatagaagaaaaggtagggagtcagttctaggaagaagacatttgggcatcaagtagagagta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  <w:shd w:fill="D8D8D8" w:val="clear"/>
              </w:rPr>
              <w:t>acca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shd w:fill="D8D8D8" w:val="clear"/>
              </w:rPr>
              <w:t>ac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ggttgagcacttcaccatatatagcaccactttgcaacctctttttcagtattctcatatcctcttcacttcttttcttttcaccttcttcaaccttttgtttccttaaagaattcaatcttgatca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CL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18G0942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ataatgagttggagtcgtactatttgatttaaaacacacgacttctaatttatgtttttttttctcaaaaaaaggaatggttggaaaaaaaagatgagctctgggattttttatatccacctgcatgatatttttattgaattgtatgattcagttttgagctcaacatgagattcttttaagcccgccagcttgattttttttatattttttgtttttttgttgtttttaattctattatttagtgtgagatttttattaaattgtatcattcaatattgagctcagcatgtattttcttagatccacctgcttgactttttttatatcttttattttttttgttgtcaattctattatttagcgtaagatttttattgaattgtatcattcagtattgagctcagcatggacttctttaagtccttctacttgatttttttatattttttatttttttattgtcaattctatcatttagtatgagatttttattgaattgtatcattcagtattgagttgatagtaaactaatcttaatatttccaattatataataaaataaaaaattaatttgacccagttgctggttgatatactgactaaatatcaattgaataattgaatagagatttttgttttatcaagtttaataacattactagaaactttttaaccatctaatttttttttttgggtgtctaacctaaaatgaaagcttgagccgataaacctatatatgtacacacacattttttctgtctcttttgtttgtatttgattgccttttatctttaccttttttctcggtggttagtttcttaaagaggggatatattgtggccatcgtaggaggtgagaggcggtgtctatcattaccagcacaacgaccacccatctccggctgattaaaggacaaggtggtggtaggtgttatcctacttggcatatgggtgttgtcttccagtcaaaaacgtaacatgcgcac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ccaccgatctccattctctactgttttttaaaagaattcaaattaggtgatcaaagattataataaaaaaacatcgttaaaatcctaccctaaaacacatggcaaccaatttattggagcccatatatatattcggatacgattagcatatcattaaataaaatctgctttcttggattgtgttagtgataaagagtgaaatccccatcaactccctctcaccggttctcctctatcatcacctccttatttattacctcaacctagaagc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acctttttgcttccaaaaaaagaagaaaaaaaaaatctctctctttccaaa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06G1268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taaaaatatcttattcacgataaagcatgatttacatagctaatttctatctaaacactggcaatcggagcctaatatgcatgtgaaataaaaataaatctaaaagtagatgttcaaagtgaatatggacctaaaaaaaggattttaatgacttcatgatcactactagactgtgaacctcttaattatatatttttttaattgataaaattgctgttaacaagccattcaaataaaaaattatgagaatattgagtgtttagtgacagcttgctattataataatagtgattattttttgaaataatttttatatagaaatatattaaaataatatttttttaattttttttaatatttacaaactaaaacaataaaaaaacattaaattaacacaaaaaagtaaaatttttaaaaacaccatttataccgaaaaacaaacatgcactaattcttttaagctaacttttgttcataaacacatgagctgaacatcccacgtcataattaatatatgatttgaaacaataaaaaggcaatgtgacgcaatttgttttttatagtttaacctggatgtccaggttagcttgcacgtacctcaactaatttcacgggcctccacagattatttgtttgagcttaactccattacatgtaagaattcagcaaaccaattatatacaataatttaactgttatgattttgagtttattttctaaaattttttgagtgtttttaagattactagagatttatatgattattaattttagtatccataaaattaattaaaatacaaataaattagcttgaaagattcatattaataataataataataaaaaagggccattttgggaaggtaaaagcatgattattaggtggatatatatatatatatatagaaaagaagggcaagacgaaatttcccattt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aacctcaccaccatgcatcacactaccacgatagtcaaatttacccttctacgccaatcaccaatatggatccacaaaaagagaccacgctccataatattgacccttgagattattcaagatcaatggccacaattgagtttcaacaaacccactttgtcccctcatgc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double"/>
              </w:rPr>
              <w:t>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atggctctatgcatattgcacagtattcaatactcccaacaatctattattctatttaaaccccctcccctccctctctcttctcctcaggaaatcccatcttccaaaaccaaagatttcctctactgcttctgctcttcctctcacggcaatcatttttctaacctcttcttctctctcatttacactttaatttcttctaacaaaac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C4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19G1307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tgcaatttgcacctccgcaaaacgttgatgacattcacagcatagcatgacaccagtcctttgaactaggatgataagcttgttccttaattaatttattcaaactagttagattttgtagcattgaaaataaataaattattttcttaattaatcggtattcctcaatttaataatttattttattaaaaaaacccatttcgccgttaacctttttttatttactctattctcttaataaaacaaaatacaaaatgaaatgaaaaacgggaaagtatttttaaatgctaaatgtatatatacccaataaaaatgtaagttaccaagtatatctaaaataataaattaaattaattaatttaatcataaacattaacccattaattgtattgatattagccatttaaattttatacactacaattaaaatttaattggctatatcaataaaatttattaattataaaaacacctataattaattataatttgagatcaatattctaacacgagggactattgacgaagtcccgattaatgaatattcttgaagtgtgtgtatatatacatatatgtatgtgtaaaacctgttggcataaaataaaacccgagttatgtatgaagaggaattctttgatttttgttaaaggatcaaaataatattgatttgaaaaaaaattaaaaagaatagtgaatggaataagtggagatcattttggattcttgaatgtgttagttagtttttctatttttttaacttaaatcaaggttttaaattaattttaaaaaatataatttaattggtcagattctgaattcagtttttaaagatcatcaatttaaatgctataaaatttaagattattaaaaatttacataaaaattaactttaaaattttaaaaaattaatcaagaaatataaaaattaactcagaaactacggtaaataaaaataaaaataataaggtcttgtattgagatgaagagagtcgcgcttgtatgcgtatatatataaggaatttgtgacatcatgtgcctcacctactacctctacaacgatcaatgctgtgttgtccctctcctatcacacctcagaactaacgccgttaactctgtttca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aagccacacgt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tgaactatctttatctccaaccttccagttgctctttaattcttctactgcttataaaaccccctcccaacccccactcact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tagtctctcctcctcttaattatattttcttcaatctaccactccttcttctccccagaaatctctttcagtactcctttggataaagaagatcatattccag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dHC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01G0429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tacgtgagtctagtgagatgtcaaactcaacattcttgagtttagctatacattgaacccaagtatatgtgggtttggtgaaatgc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ttagattcagttacgtgctgagccgtttgtgttgagcccaaatacacttgagtccacacgatatgctagaccccacacctttgagtttaattacatgccaaacctaagtacatgcagggttgtcaagatgct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cttgaatgagtatcaattggttttgctccgtcattttgagccattgtggtctttctgaacccaagtacatgtaagtttagcaagctgtcatacccattcctcttgggtttaaaatcattttaggtctaaatatatacgatgttgataatattattaggcttcatattagatcaatagaatttgcttatttatttttatgtcttttaacatttattaatgccgtgtaagagatatttgtctctcattaatactatcaataaaaactaacgtttcaacctctctattcaaacaacatgacaaaattcaaatgttatatatattttttaaaccactaagataaatcattcatactttttatattatttaaatatttatactctatttttttagagcatttattatacatagcttagaagaaacaatctattttgaaatttaaaactcattataaaatcacagactttattattaaaaaggctttaaattccataacaaataattattttatagatgtgaagtcctctacaacctattatcaactacatgaaccacggaatgaaaaaaaaaacataaacatttgatcattctttctcccagcactcaaaacactcattcatgaatatacgggctcactgtctcgttatagctgcatcgtataattgatggaatttaaagatttaaaactagattttattacttctcgggaagtaatatcatgcctataatggttaaaatcagtttggcatgataaattgataaagaagattttaaattgaaataagatattaatttaataaataaataattaaaaaaacacttttaaaatattatttttaaaagataatcgatcccataacttgctagctaccctaataagtcacccctcccatgaagcccaggggacaagtatcctgcaagtcgcaccgagttgcttgcagagtggtg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tctactttccaaagcactagaaaataataatttctataggcagcaaggttggtaacgcagggtgagctgattgaccggtggcatcgctgttggttgacgtggcaacggtgaaatgatatgctttgaaaagattgcttttaaaagtagtttttgttttaaaatgtattaatatatatattttttatttttttttaatatttaaaataacgaaatattggttcaaccacgctaaacaagccagaataatcaacaccattaggcgggggttggtggaaactaatagtttttgcttcccttgagaaacaggcaccttacacttcaggatcactattataaggaggcccttctacgtccttacaccaactccatttccaagttttcaattccatcgacacctgttcacatgctcttgtcttagattttatctctccttttctgcttcctagcctctcaaaggtataacttggtctgggagtgggatagatagagcattagggcggagaa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d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CCoAOM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09G0998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tcacgcgggcattcctagcttctctataggcattttgctttgagcctccgaccattcccccctgctcttttcttattcacgatagaagtctgttcagttaaagaaaacatggcctgttttcctagaaatttatctataaaaaaggaaattcttgttaaaataaagaaaaaaattcaattgaaatacacttcccagctttcgaatgtttctattatattttgaaaaacatgtgaaaaatattttattaatgttcacttgaaaaaatggttgtggttgcttttcaaagtgttttttacttggaaatgctttaaaataatatttttttatttttaaaaaatcatttgtgatatcagcgcatcaaaatgatttgaaaacattaaaaaatattaatttaaaacaaaaaaataaaataaaataatttaaatttgtttaaatacttttaaaacataaaaaaaaaacagaatagaatttagacataaaaagtgttattctcgtcgtttaatagcgggaggtggtaagaaacatgctaagcattcacagttttggatattgattatccatgtgttaccctaaaaactgcctttttccatttcatgaaatcctcatttaatagcaattctttaaaggaggagactagagacagaggtggctgctgtcaacctagtcggtgaatttaaacttcaaccggcacatatatgcataccaagtataccctttacatctgccctaattaagactgtaaaacggatttggatttttgccgacaaaggctagtttgtggagaaaaaacaacgaagataaatttttagatgacaaagtcaacaatagttcgagagattctttaaaggactcatccgttgacggaggtggccatatgctaccaactcttggacgtggagtccctttggtaatttcacctatccctcacccaatttctattagcagttagcacatgtaatttatgattggtgagcccagcacaaatcttttccagttaaacacatatattaatttatgattaattatttaattctctccactcttaacaaattaatcatacatggcataacattttagcttttgatctcgagaatct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tgacttctttactgttcaggaatcttagaaaaaaggaggacaaaaaaaaatatgcccaataaattatttaagaatttgaaccgatatttggtgtcatagatcccaaaaatgacgtcagcgatgcctcagggaaggagtaccactagcccacagcacgatacgatcaccaacaaggtgggtcccatatttggtgggccaaaaacccacattatccttcgtcctaactacaggaacc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tcccggttggtagccggtccagcctccccgctactccaattcaaaccgggctctcatttccaataaataccacccgccctttaccattttcgatcaggttaggcatcactaccatcatcaacaacaaaaataaaaattccaaggccaagaaagagatcgtagtttaattagaagatatacaca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C3H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03G006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ttaccatcctcacccattttttaccaaattcaccatccaaatatcatatatataaaatcttgtgttgttgttttttacttggtggatttgagaccacgttagagcccgatcttgctgagggtttagattatcgagttaatctgtggattaattttaaaataatattttttagatagtttttttttaataacattattttaaatataaattaaaaaaaattaaaactgattcaattaagtttcatttgagatttctttatccagtttgacttatcaagatacctaaatttaatacacaaattgacttgaaagcaaatctaatctaagttaggttttaagagtccatttagaaacatgtatccttaaattttgaaaaagaattattaaaaattattattttttgtactgatctcaaaaataatttttaaaaaataaaaaatattattttgatgtatttctaagctaaaaacacgttgaaccgcaatcaccattacaatttcaagcttaaaatacattaaaatgtgtgattgtgggagtttgggagtgtgattatggttacttttcaaagtatttttcacttggaaatacattaaaataatattttttaaaaaaaattatttttaatatcagcacattaaaaatatctaaaaacactaaaaaaatattgtttttatacaaaaaaataaaaaataaaaatatataatttaaatcgcattctcgaacattacatatctcccggtccagccgtcaaaagcaacttttaaattatataatagtagtagataacattatgtgccccgtaattataaatttctatagcaatttccctctcaattattacaaaccttttaacttatcttattttcttaattacaaatatgtgggctgcgagaaatgaatagaatggtctcccccttcaccaacttttgattcctccttctttgcttgttaaaaagtctcact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aatactaaaaaaaacaaaaaaacaaaaaacccgctctactatcttttcaccgagagtgaagtcacgcgccaccgttcttgagcacgtgggacattgtaattggtcaatgtttccccacaatgggcattgacaagtgacacttttttcccctccctctcctatgacagcgactataagcagaagcaaagagtcgcacatcgtccctcaacttcttaaatttattcatgttagaccctcttctttaagtttgatcaaactcactacttcaatctcaatgaaatgcattcttacctcgtgaaaaaactcaattattaattaaatgacttgaatgaacatctgaaattggatttgtatgaaagtatgaaagtaaaaagggtttatttgacccaatttaaagtgagggattgagttggtaatttgtggaaattagagggaccatgaatgaacaaaatccactcaccaactccctccctcgcagagaccaactccattcctaactccattcctacaatttatattctgccaaggcccttcagaaaaattagaccctttctctcccttttttttttctctcca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dCAD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tri.009G0958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2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ttattatttattttttttagataatttatggaattatatttttttttcaatttcattctcatttaacttttttaatttgtaagatttgttcctcattattttaataaacttaaaaaaataaaacattaataaattatttttcagctcatttttcatgacataaccaaatactggaaattgttttctaacttatttttcattacactatcaaatatcggaaaataattcactttccaaaaggaaactacttttcagcaaacaaacggggcctaagtgtttttatttttacattgaaagtgtctaaatagatttgagctcgatcgggaagacttttggttttgagttgatttaggttttgaggcatttttttgtggtttttagaggccattgattagtctaataaggttcttctccataatttttctagcttatttatcattgtttaaatattaattttttattatcatatttggtgtgtttaattcatctataatttttttatatatattttacatatattaaacttactttaaaaattaaaaatgtttatttttttataatatttttaatatgtgcaaccttacaatatctttccttttattatattcaataaattttccacgtgaatcgatttttattataaaaatattttaataaacaaattcattatacataatcggataaattacccatattacgatattaaatattttgatttatatttgtttcttgttttgtttttatcataaatttattttttttattgaattatcttgaattgatgacgtaggaaacatgataaacatgtaatctagatatatctcatgtctaggtcatgggtttcacgtgttagttcagctttacccaaaataatttttttatttgttattattgttaccttattttttcatcatattattaaattaattaaaatttaatcaaaacattaattttttcttacttttttttaaaatataatcttctcttaatttttttttttcatgtttaaaaaaatttcagtcgacggcacaacaatccagtaaataccaagggtatattgtcgccactcaccaccaactacgtcaattaagcaaataatataattaggcaactgtgtaaccaccatggaaattaagatattcctttcatgaaatacttaattagtgacgtatacatgatgctccaaacctcatcacagattcagtgttcttaactattatgttcccttttgtttcccaagaaccatgagttaatcaggaccatcgatactactgaggccccaccaatgttttgatcatgtggacaatgttcacttgattttcaactttgaagaaatgacccatggttgtggaagcagaggatggcgccactccatcacatt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acc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cccgtaaaatatgcggagctgtccttgtcttttttgttgccaagtaacctttgccattctttattgtgcttttgtatatatactcatccatagtggcttataattcttcaactctccacagaaactccatctctctctcttagcctcattgtttcaaga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Note: U</w:t>
      </w:r>
      <w:r>
        <w:rPr>
          <w:rFonts w:cs="Times New Roman" w:ascii="Times New Roman" w:hAnsi="Times New Roman"/>
          <w:sz w:val="20"/>
          <w:szCs w:val="20"/>
        </w:rPr>
        <w:t xml:space="preserve">nderline shows the putative </w:t>
      </w:r>
      <w:r>
        <w:rPr>
          <w:rFonts w:cs="Times New Roman" w:ascii="Times New Roman" w:hAnsi="Times New Roman"/>
          <w:sz w:val="20"/>
          <w:szCs w:val="20"/>
        </w:rPr>
        <w:t>AC-element</w:t>
      </w:r>
      <w:r>
        <w:rPr>
          <w:rFonts w:cs="Times New Roman" w:ascii="Times New Roman" w:hAnsi="Times New Roman"/>
          <w:sz w:val="20"/>
          <w:szCs w:val="20"/>
        </w:rPr>
        <w:t xml:space="preserve"> sit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he bold fragment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in </w:t>
      </w:r>
      <w:r>
        <w:rPr>
          <w:rFonts w:cs="Times New Roman" w:ascii="Times New Roman" w:hAnsi="Times New Roman"/>
          <w:i/>
          <w:sz w:val="20"/>
          <w:szCs w:val="20"/>
        </w:rPr>
        <w:t>PdCESA8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PdGT47C</w:t>
      </w:r>
      <w:r>
        <w:rPr>
          <w:rFonts w:cs="Times New Roman" w:ascii="Times New Roman" w:hAnsi="Times New Roman"/>
          <w:sz w:val="20"/>
          <w:szCs w:val="20"/>
        </w:rPr>
        <w:t>, and</w:t>
      </w:r>
      <w:r>
        <w:rPr>
          <w:rFonts w:cs="Times New Roman" w:ascii="Times New Roman" w:hAnsi="Times New Roman"/>
          <w:i/>
          <w:sz w:val="20"/>
          <w:szCs w:val="20"/>
        </w:rPr>
        <w:t xml:space="preserve"> PdCOMT2</w:t>
      </w:r>
      <w:r>
        <w:rPr>
          <w:rFonts w:cs="Times New Roman" w:ascii="Times New Roman" w:hAnsi="Times New Roman"/>
          <w:sz w:val="20"/>
          <w:szCs w:val="20"/>
        </w:rPr>
        <w:t xml:space="preserve"> promoter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represent the labeled probe in the EMSA assay.</w:t>
      </w:r>
    </w:p>
    <w:p>
      <w:pPr>
        <w:pStyle w:val="Normal"/>
        <w:autoSpaceDE w:val="false"/>
        <w:spacing w:lineRule="exact" w:line="360" w:before="0" w:after="156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 xml:space="preserve">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187"/>
        <w:gridCol w:w="1966"/>
        <w:gridCol w:w="4059"/>
        <w:gridCol w:w="4568"/>
      </w:tblGrid>
      <w:tr>
        <w:trPr>
          <w:trHeight w:val="395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(5'-3')</w:t>
            </w:r>
          </w:p>
        </w:tc>
        <w:tc>
          <w:tcPr>
            <w:tcW w:w="4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al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dMYB156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ri.009G1340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156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CCTGATCATCACCAGCC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dMYB15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RT-PCR or qRT-PCR</w:t>
            </w:r>
          </w:p>
        </w:tc>
      </w:tr>
      <w:tr>
        <w:trPr>
          <w:trHeight w:val="345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156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CTGCCACTGCTCCCAACA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156insitu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GATTCGTTGTAGGAT</w:t>
            </w:r>
          </w:p>
        </w:tc>
        <w:tc>
          <w:tcPr>
            <w:tcW w:w="45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5' reg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dMYB15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ing for in situ hybridization</w:t>
            </w:r>
          </w:p>
        </w:tc>
      </w:tr>
      <w:tr>
        <w:trPr>
          <w:trHeight w:val="345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156insitu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TTTATATCCCTATTGTTG</w:t>
            </w:r>
          </w:p>
        </w:tc>
        <w:tc>
          <w:tcPr>
            <w:tcW w:w="45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dMYB22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ri.004G1744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22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TGCAGCTTGGGGCTAC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dMYB22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RT-PCR or qRT-PCR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22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CAGTTTTGGAGCCAGCA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221insitu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  <w:t>ATTTGTACAGTTTAGTGATCAT</w:t>
            </w:r>
          </w:p>
        </w:tc>
        <w:tc>
          <w:tcPr>
            <w:tcW w:w="45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' region of PdMYB221 cD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ing for in situ hybridization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MYB221insitu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CATCTGACATAGCCCAACTT</w:t>
            </w:r>
          </w:p>
        </w:tc>
        <w:tc>
          <w:tcPr>
            <w:tcW w:w="45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MYB221cDNA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GAAGGTCTCCTTGCTGT</w:t>
            </w:r>
          </w:p>
        </w:tc>
        <w:tc>
          <w:tcPr>
            <w:tcW w:w="45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dMYB22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ll-length cDNA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MYB221cDNA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TTCATCTCCAAACCTCTAT</w:t>
            </w:r>
          </w:p>
        </w:tc>
        <w:tc>
          <w:tcPr>
            <w:tcW w:w="45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MYB221TAA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TGGGAAGGTCTCCTTGCTG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dMYB2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ull-length cDNA for transcription activation assay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MYB221TAA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TTCATCTCCAAACCTCTA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dUBQ10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87922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Q10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TGATTTTTGCTGGGAAGC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dUBQ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Q10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CTTGGCCTTCACGTTG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CTIN2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187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2RT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AACATTGTGCTCAGTGGTGG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RT-PCR or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2RT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CGACCTTAATCTTCATGCTG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ESA4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T5G44030 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4realtime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TCAGCTCCGATCAATT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SA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4realtime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ACAAAGGACAATGACGA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ESA7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1742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7realtime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GCGTACTCACAAATGC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SA7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7realtime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CAATGCCATCAAACCT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ESA8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187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8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AGAGTTCTTTGTGGC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SA8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A8realtimeR</w:t>
            </w:r>
          </w:p>
        </w:tc>
        <w:tc>
          <w:tcPr>
            <w:tcW w:w="4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TGTGTTGGAACAATG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RX8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4690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X8realtimeF</w:t>
            </w:r>
          </w:p>
        </w:tc>
        <w:tc>
          <w:tcPr>
            <w:tcW w:w="40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GTCACAGGGAAAGGATT</w:t>
            </w:r>
          </w:p>
        </w:tc>
        <w:tc>
          <w:tcPr>
            <w:tcW w:w="45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RX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X8realtime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AGAGAGGAGCAAGGAG</w:t>
            </w:r>
          </w:p>
        </w:tc>
        <w:tc>
          <w:tcPr>
            <w:tcW w:w="45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RX9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709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X9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CGGGACTAAACAACAT</w:t>
            </w:r>
          </w:p>
        </w:tc>
        <w:tc>
          <w:tcPr>
            <w:tcW w:w="45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RX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X9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GGAGGCTTTGTCTCTGT</w:t>
            </w:r>
          </w:p>
        </w:tc>
        <w:tc>
          <w:tcPr>
            <w:tcW w:w="45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RA8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811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8realtime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CTTGTTGAATCGGTGGCTC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RA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RT-PCR or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8realtime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AGAGTTTGACCTTCTAA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16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CL1realtime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ACCCGGTGAGATTTGT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4CL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CL1realtime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ATCGATCAATCCAA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89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H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GACTTGACCGGATCTT</w:t>
            </w:r>
          </w:p>
        </w:tc>
        <w:tc>
          <w:tcPr>
            <w:tcW w:w="45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3H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H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GAGGCGTTGGAGGATG</w:t>
            </w:r>
          </w:p>
        </w:tc>
        <w:tc>
          <w:tcPr>
            <w:tcW w:w="45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893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T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CCTGCACCAAGTATGAAGA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C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T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AGTGTTCCCATCCTC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5H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T4G3622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5H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TTCAACGTAGCGGATTTCA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5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5H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ATCATTACGGGCCTTCAC 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AD5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423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D5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GCTGATTCGTTGGATTA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D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D5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ACTTTCCTCCCAAGCAT 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4H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049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HrealtimeF</w:t>
            </w:r>
          </w:p>
        </w:tc>
        <w:tc>
          <w:tcPr>
            <w:tcW w:w="40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GGCTTCAAGTCGGAGA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4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HrealtimeR</w:t>
            </w:r>
          </w:p>
        </w:tc>
        <w:tc>
          <w:tcPr>
            <w:tcW w:w="40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GACGTTTCTCGTTCT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L1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704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L1realtimeF</w:t>
            </w:r>
          </w:p>
        </w:tc>
        <w:tc>
          <w:tcPr>
            <w:tcW w:w="40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AGATTGGAGCTTTCGAGGA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L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L1realtimeR</w:t>
            </w:r>
          </w:p>
        </w:tc>
        <w:tc>
          <w:tcPr>
            <w:tcW w:w="40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TTCCAAGCTCTTCC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159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R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TGCAAAGCAGATCTTCAGG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R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R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CAGCATTAATTACAAA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OMT1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T5G5416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T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CCATTGCTGCTCTTTGTC 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M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T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GGTGATTGTGGAATGGT 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COMT1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T4G2622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OMT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GGGAAGTGACAGCAA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OM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OMT1realtimeR</w:t>
            </w:r>
          </w:p>
        </w:tc>
        <w:tc>
          <w:tcPr>
            <w:tcW w:w="4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TGGCGAGAAGAGAGTAGCC 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ND1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32770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D1realtimeF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CTTGAGCCTTGGGATA</w:t>
            </w:r>
          </w:p>
        </w:tc>
        <w:tc>
          <w:tcPr>
            <w:tcW w:w="45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N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D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TCCCGGTTGGATACTT</w:t>
            </w:r>
          </w:p>
        </w:tc>
        <w:tc>
          <w:tcPr>
            <w:tcW w:w="45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ST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677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T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TCCGACCGAGGAAGAGC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S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T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CTCCTCCGACGGGA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VND6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23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ND6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TGGGACATCCAAG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ND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ND6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GCTAAAGAAATACCATTC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YB43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166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43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CCTCAAGTGGCTTTCATCCG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4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43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GCTCAAATCATTGATGTCCCA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YB58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1649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58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AGAACAGAGCTCTTCAAGAG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5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58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ATGAGGAGCTCGTAACTCT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YB63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91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63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CAGCTCAGGCTCAAGAGCAAC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6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63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TATCATGAGCTCGTAGTTCT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YB75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66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75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ACCAAGTTCCTGTAAG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7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75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CTATGAAGGCGAAGAA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YB85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268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85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TCCTATGACCCATCAACCCC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8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85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GTCGTGACACTTATCTCCAC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XCP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53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CP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CCCATGAAGAGTTCAAAGGAAGA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XCP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CP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GCGAACTCAGATTCCCTGTT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XCP2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085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CP2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GAGATGCAAAAGGA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XCP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CP2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ATGCCTTCAAGAGA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XND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453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ND1realtimeF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TGATGTCATCCCCGACCT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r amplifying transcript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XND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qRT-PCR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ND1realtimeR</w:t>
            </w:r>
          </w:p>
        </w:tc>
        <w:tc>
          <w:tcPr>
            <w:tcW w:w="4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TCGTCCATTCCCATTGATCC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dCESA7</w:t>
            </w:r>
          </w:p>
        </w:tc>
        <w:tc>
          <w:tcPr>
            <w:tcW w:w="218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942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ESA7pro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CTGTGCCAAACTGCCATAAG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dCESA7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promot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or transcriptional activity assay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ESA7pro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AGCAATGGAAAGGGGC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dCESA8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596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ESA8pro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ACATAAAGAACGGTAGCAA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dCESA8 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promot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or transcriptional activity and EMSA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says 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ESA8proR</w:t>
            </w:r>
          </w:p>
        </w:tc>
        <w:tc>
          <w:tcPr>
            <w:tcW w:w="40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GCTGATTACCACTTCACC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dGT47C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06500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GT47CproF</w:t>
            </w:r>
          </w:p>
        </w:tc>
        <w:tc>
          <w:tcPr>
            <w:tcW w:w="40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AAAGATAAGGGCCAG</w:t>
            </w:r>
          </w:p>
        </w:tc>
        <w:tc>
          <w:tcPr>
            <w:tcW w:w="45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dGT47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omoter for transcriptional activity and EMSA assays</w:t>
            </w:r>
          </w:p>
        </w:tc>
      </w:tr>
      <w:tr>
        <w:trPr>
          <w:trHeight w:val="234" w:hRule="atLeast"/>
        </w:trPr>
        <w:tc>
          <w:tcPr>
            <w:tcW w:w="11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GT47Cpro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CATTTAAAACCCACAAAATA</w:t>
            </w:r>
          </w:p>
        </w:tc>
        <w:tc>
          <w:tcPr>
            <w:tcW w:w="45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dCCR1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461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CR1pro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ATTGAAAAATATTTTTCAGT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dCCR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omoter for transcriptional activity assay</w:t>
            </w:r>
          </w:p>
        </w:tc>
      </w:tr>
      <w:tr>
        <w:trPr>
          <w:trHeight w:val="345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CR1proR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TTTTGATATGTGTATTATTATG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dCOMT2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064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OMT2proF</w:t>
            </w:r>
          </w:p>
        </w:tc>
        <w:tc>
          <w:tcPr>
            <w:tcW w:w="4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ACGTTACATGATCTATTACTAAG</w:t>
            </w:r>
          </w:p>
        </w:tc>
        <w:tc>
          <w:tcPr>
            <w:tcW w:w="4568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 amplifying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dCOMT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promoter for transcriptional activity and EMSA assays</w:t>
            </w:r>
          </w:p>
        </w:tc>
      </w:tr>
      <w:tr>
        <w:trPr>
          <w:trHeight w:val="330" w:hRule="atLeast"/>
        </w:trPr>
        <w:tc>
          <w:tcPr>
            <w:tcW w:w="11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OMT2proR</w:t>
            </w:r>
          </w:p>
        </w:tc>
        <w:tc>
          <w:tcPr>
            <w:tcW w:w="40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GATCAAGATTGAATTCT</w:t>
            </w:r>
          </w:p>
        </w:tc>
        <w:tc>
          <w:tcPr>
            <w:tcW w:w="4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napToGrid w:val="false"/>
        <w:spacing w:before="0" w:after="15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5:37:00Z</dcterms:created>
  <dc:creator>chenfj</dc:creator>
  <dc:description/>
  <cp:keywords/>
  <dc:language>en-US</dc:language>
  <cp:lastModifiedBy>admin</cp:lastModifiedBy>
  <dcterms:modified xsi:type="dcterms:W3CDTF">2015-04-21T09:42:00Z</dcterms:modified>
  <cp:revision>11</cp:revision>
  <dc:subject/>
  <dc:title/>
</cp:coreProperties>
</file>